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D499" w14:textId="77777777" w:rsidR="00563663" w:rsidRPr="00CD4642" w:rsidRDefault="00563663" w:rsidP="00563663">
      <w:pPr>
        <w:pStyle w:val="paper4"/>
        <w:rPr>
          <w:b/>
          <w:bCs/>
          <w:sz w:val="24"/>
        </w:rPr>
      </w:pPr>
      <w:bookmarkStart w:id="0" w:name="_Hlk61359066"/>
      <w:r w:rsidRPr="00CD4642">
        <w:rPr>
          <w:b/>
          <w:bCs/>
          <w:sz w:val="24"/>
        </w:rPr>
        <w:t>Table. S</w:t>
      </w:r>
      <w:r>
        <w:rPr>
          <w:b/>
          <w:bCs/>
          <w:sz w:val="24"/>
        </w:rPr>
        <w:t xml:space="preserve">2 </w:t>
      </w:r>
      <w:r w:rsidRPr="00CD4642">
        <w:rPr>
          <w:b/>
          <w:bCs/>
          <w:sz w:val="24"/>
        </w:rPr>
        <w:t>RT-qPCR primer list</w:t>
      </w:r>
    </w:p>
    <w:tbl>
      <w:tblPr>
        <w:tblStyle w:val="11"/>
        <w:tblW w:w="7936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470"/>
        <w:gridCol w:w="5466"/>
      </w:tblGrid>
      <w:tr w:rsidR="00563663" w:rsidRPr="00CD4642" w14:paraId="0A92DA5D" w14:textId="77777777" w:rsidTr="00067352">
        <w:tc>
          <w:tcPr>
            <w:tcW w:w="2470" w:type="dxa"/>
          </w:tcPr>
          <w:bookmarkEnd w:id="0"/>
          <w:p w14:paraId="5294B039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Name</w:t>
            </w:r>
          </w:p>
        </w:tc>
        <w:tc>
          <w:tcPr>
            <w:tcW w:w="5466" w:type="dxa"/>
          </w:tcPr>
          <w:p w14:paraId="2D394ED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Sequence</w:t>
            </w:r>
          </w:p>
        </w:tc>
      </w:tr>
      <w:tr w:rsidR="00563663" w:rsidRPr="00CD4642" w14:paraId="1CE6B8F4" w14:textId="77777777" w:rsidTr="00067352">
        <w:tc>
          <w:tcPr>
            <w:tcW w:w="2470" w:type="dxa"/>
          </w:tcPr>
          <w:p w14:paraId="3ECFDB1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1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471572E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AACATGCACAACGGAAGC</w:t>
            </w:r>
          </w:p>
        </w:tc>
      </w:tr>
      <w:tr w:rsidR="00563663" w:rsidRPr="00CD4642" w14:paraId="2A13FABC" w14:textId="77777777" w:rsidTr="00067352">
        <w:tc>
          <w:tcPr>
            <w:tcW w:w="2470" w:type="dxa"/>
          </w:tcPr>
          <w:p w14:paraId="5A522DB9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1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1DB0FE2E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TGGCCTTCATCCCTTCCAC</w:t>
            </w:r>
          </w:p>
        </w:tc>
      </w:tr>
      <w:tr w:rsidR="00563663" w:rsidRPr="00CD4642" w14:paraId="78496FCA" w14:textId="77777777" w:rsidTr="00067352">
        <w:tc>
          <w:tcPr>
            <w:tcW w:w="2470" w:type="dxa"/>
          </w:tcPr>
          <w:p w14:paraId="5B86D7D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5F1308E7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GCTGCTGGATTCATTCAAAG</w:t>
            </w:r>
          </w:p>
        </w:tc>
      </w:tr>
      <w:tr w:rsidR="00563663" w:rsidRPr="00CD4642" w14:paraId="491CB5C8" w14:textId="77777777" w:rsidTr="00067352">
        <w:tc>
          <w:tcPr>
            <w:tcW w:w="2470" w:type="dxa"/>
          </w:tcPr>
          <w:p w14:paraId="34528B79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5DBD7AC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ATGGCTGATGGGAGAAGGTG</w:t>
            </w:r>
          </w:p>
        </w:tc>
      </w:tr>
      <w:tr w:rsidR="00563663" w:rsidRPr="00CD4642" w14:paraId="43EDA33F" w14:textId="77777777" w:rsidTr="00067352">
        <w:tc>
          <w:tcPr>
            <w:tcW w:w="2470" w:type="dxa"/>
            <w:vAlign w:val="bottom"/>
          </w:tcPr>
          <w:p w14:paraId="6D76930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3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78F40195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ATCAGAACCAGGTGACCAATGAG</w:t>
            </w:r>
          </w:p>
        </w:tc>
      </w:tr>
      <w:tr w:rsidR="00563663" w:rsidRPr="00CD4642" w14:paraId="03A69E09" w14:textId="77777777" w:rsidTr="00067352">
        <w:tc>
          <w:tcPr>
            <w:tcW w:w="2470" w:type="dxa"/>
            <w:vAlign w:val="bottom"/>
          </w:tcPr>
          <w:p w14:paraId="0E9C73F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et3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2318A60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AGTGCACCCATTGTAGAGGTTAT</w:t>
            </w:r>
          </w:p>
        </w:tc>
      </w:tr>
      <w:tr w:rsidR="00563663" w:rsidRPr="00CD4642" w14:paraId="30708F6B" w14:textId="77777777" w:rsidTr="00067352">
        <w:tc>
          <w:tcPr>
            <w:tcW w:w="2470" w:type="dxa"/>
          </w:tcPr>
          <w:p w14:paraId="2A096EE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G</w:t>
            </w:r>
            <w:r w:rsidRPr="00CD4642">
              <w:rPr>
                <w:rFonts w:hint="eastAsia"/>
                <w:i/>
                <w:iCs/>
                <w:sz w:val="24"/>
              </w:rPr>
              <w:t>apdh</w:t>
            </w:r>
            <w:proofErr w:type="spellEnd"/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46F141A7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CCAGCCTCGTCCCGTAGACA</w:t>
            </w:r>
          </w:p>
        </w:tc>
      </w:tr>
      <w:tr w:rsidR="00563663" w:rsidRPr="00CD4642" w14:paraId="48D21F9A" w14:textId="77777777" w:rsidTr="00067352">
        <w:tc>
          <w:tcPr>
            <w:tcW w:w="2470" w:type="dxa"/>
          </w:tcPr>
          <w:p w14:paraId="693AB6F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Gapdh</w:t>
            </w:r>
            <w:proofErr w:type="spellEnd"/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0C8AEDD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ACAATCTCCACTTTGCCACTGC</w:t>
            </w:r>
          </w:p>
        </w:tc>
      </w:tr>
      <w:tr w:rsidR="00563663" w:rsidRPr="00CD4642" w14:paraId="01B24EDC" w14:textId="77777777" w:rsidTr="00067352">
        <w:tc>
          <w:tcPr>
            <w:tcW w:w="2470" w:type="dxa"/>
            <w:vAlign w:val="bottom"/>
          </w:tcPr>
          <w:p w14:paraId="40132505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Pax7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398014F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TTCCCATGGTTGTGTCTCC</w:t>
            </w:r>
          </w:p>
        </w:tc>
      </w:tr>
      <w:tr w:rsidR="00563663" w:rsidRPr="00CD4642" w14:paraId="11DAC9C8" w14:textId="77777777" w:rsidTr="00067352">
        <w:tc>
          <w:tcPr>
            <w:tcW w:w="2470" w:type="dxa"/>
            <w:vAlign w:val="bottom"/>
          </w:tcPr>
          <w:p w14:paraId="308807B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Pax7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6D9BECD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CGCAGTGACCGTCCTT</w:t>
            </w:r>
          </w:p>
        </w:tc>
      </w:tr>
      <w:tr w:rsidR="00563663" w:rsidRPr="00CD4642" w14:paraId="3BB24AD3" w14:textId="77777777" w:rsidTr="00067352">
        <w:tc>
          <w:tcPr>
            <w:tcW w:w="2470" w:type="dxa"/>
            <w:vAlign w:val="bottom"/>
          </w:tcPr>
          <w:p w14:paraId="117BBBE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f5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52E5246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ACCAACCCTAACCAGAGA</w:t>
            </w:r>
          </w:p>
        </w:tc>
      </w:tr>
      <w:tr w:rsidR="00563663" w:rsidRPr="00CD4642" w14:paraId="23958C03" w14:textId="77777777" w:rsidTr="00067352">
        <w:tc>
          <w:tcPr>
            <w:tcW w:w="2470" w:type="dxa"/>
            <w:vAlign w:val="bottom"/>
          </w:tcPr>
          <w:p w14:paraId="41ED5E7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f5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4A4DBE97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GTTCTTTCGGGACCAGAC</w:t>
            </w:r>
          </w:p>
        </w:tc>
      </w:tr>
      <w:tr w:rsidR="00563663" w:rsidRPr="00CD4642" w14:paraId="315D1DB2" w14:textId="77777777" w:rsidTr="00067352">
        <w:tc>
          <w:tcPr>
            <w:tcW w:w="2470" w:type="dxa"/>
            <w:vAlign w:val="bottom"/>
          </w:tcPr>
          <w:p w14:paraId="3B290AC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yoD</w:t>
            </w:r>
            <w:proofErr w:type="spellEnd"/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3090781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CCTTCTACGCACCTGGAC</w:t>
            </w:r>
          </w:p>
        </w:tc>
      </w:tr>
      <w:tr w:rsidR="00563663" w:rsidRPr="00CD4642" w14:paraId="6BB490F3" w14:textId="77777777" w:rsidTr="00067352">
        <w:tc>
          <w:tcPr>
            <w:tcW w:w="2470" w:type="dxa"/>
            <w:vAlign w:val="bottom"/>
          </w:tcPr>
          <w:p w14:paraId="5C4906B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yoD</w:t>
            </w:r>
            <w:proofErr w:type="spellEnd"/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789448A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TCTTCCCTGGCCTGGACT</w:t>
            </w:r>
          </w:p>
        </w:tc>
      </w:tr>
      <w:tr w:rsidR="00563663" w:rsidRPr="00CD4642" w14:paraId="28565740" w14:textId="77777777" w:rsidTr="00067352">
        <w:tc>
          <w:tcPr>
            <w:tcW w:w="2470" w:type="dxa"/>
            <w:vAlign w:val="bottom"/>
          </w:tcPr>
          <w:p w14:paraId="0929A96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1E546FE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TCCCTTACGTCCATCGTG</w:t>
            </w:r>
          </w:p>
        </w:tc>
      </w:tr>
      <w:tr w:rsidR="00563663" w:rsidRPr="00CD4642" w14:paraId="04172D95" w14:textId="77777777" w:rsidTr="00067352">
        <w:tc>
          <w:tcPr>
            <w:tcW w:w="2470" w:type="dxa"/>
            <w:vAlign w:val="bottom"/>
          </w:tcPr>
          <w:p w14:paraId="135DF3A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16598A3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GGACAGCCCCACTTAAAA</w:t>
            </w:r>
          </w:p>
        </w:tc>
      </w:tr>
      <w:tr w:rsidR="00563663" w:rsidRPr="00CD4642" w14:paraId="38B6D6CC" w14:textId="77777777" w:rsidTr="00067352">
        <w:tc>
          <w:tcPr>
            <w:tcW w:w="2470" w:type="dxa"/>
          </w:tcPr>
          <w:p w14:paraId="083C4DF4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h1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0C872C30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ACTACAACATCGCTGGCTG</w:t>
            </w:r>
          </w:p>
        </w:tc>
      </w:tr>
      <w:tr w:rsidR="00563663" w:rsidRPr="00CD4642" w14:paraId="6D1624CB" w14:textId="77777777" w:rsidTr="00067352">
        <w:tc>
          <w:tcPr>
            <w:tcW w:w="2470" w:type="dxa"/>
          </w:tcPr>
          <w:p w14:paraId="595B3423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h1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1AEC0F5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TGGCCCCTTTCTTTCCAC</w:t>
            </w:r>
          </w:p>
        </w:tc>
      </w:tr>
      <w:tr w:rsidR="00563663" w:rsidRPr="00CD4642" w14:paraId="360DCA3F" w14:textId="77777777" w:rsidTr="00067352">
        <w:tc>
          <w:tcPr>
            <w:tcW w:w="2470" w:type="dxa"/>
          </w:tcPr>
          <w:p w14:paraId="058E80E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h3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46F4BD45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AACTTGAAGGAGAGGTCGA</w:t>
            </w:r>
          </w:p>
        </w:tc>
      </w:tr>
      <w:tr w:rsidR="00563663" w:rsidRPr="00CD4642" w14:paraId="7F9A42C0" w14:textId="77777777" w:rsidTr="00067352">
        <w:tc>
          <w:tcPr>
            <w:tcW w:w="2470" w:type="dxa"/>
          </w:tcPr>
          <w:p w14:paraId="4A14A5F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h3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153078E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CCTTCGCCTGTAATTTGTC</w:t>
            </w:r>
          </w:p>
        </w:tc>
      </w:tr>
      <w:tr w:rsidR="00563663" w:rsidRPr="00CD4642" w14:paraId="4DD6AF5C" w14:textId="77777777" w:rsidTr="00067352">
        <w:tc>
          <w:tcPr>
            <w:tcW w:w="2470" w:type="dxa"/>
            <w:vAlign w:val="bottom"/>
          </w:tcPr>
          <w:p w14:paraId="5BFFB8F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ck</w:t>
            </w:r>
            <w:proofErr w:type="spellEnd"/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7C68717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TGGAGAAGGGAGGCAATA</w:t>
            </w:r>
          </w:p>
        </w:tc>
      </w:tr>
      <w:tr w:rsidR="00563663" w:rsidRPr="00CD4642" w14:paraId="62980E1D" w14:textId="77777777" w:rsidTr="00067352">
        <w:tc>
          <w:tcPr>
            <w:tcW w:w="2470" w:type="dxa"/>
            <w:vAlign w:val="bottom"/>
          </w:tcPr>
          <w:p w14:paraId="40124C7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Mck</w:t>
            </w:r>
            <w:proofErr w:type="spellEnd"/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190B53B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ACGAAGGCGAGTGAGAATC</w:t>
            </w:r>
          </w:p>
        </w:tc>
      </w:tr>
      <w:tr w:rsidR="00563663" w:rsidRPr="00CD4642" w14:paraId="28D8C16A" w14:textId="77777777" w:rsidTr="00067352">
        <w:tc>
          <w:tcPr>
            <w:tcW w:w="2470" w:type="dxa"/>
            <w:vAlign w:val="bottom"/>
          </w:tcPr>
          <w:p w14:paraId="7E625EE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mem8C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1EE0959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TGCTGTCTCTCCCAAG</w:t>
            </w:r>
          </w:p>
        </w:tc>
      </w:tr>
      <w:tr w:rsidR="00563663" w:rsidRPr="00CD4642" w14:paraId="404870EC" w14:textId="77777777" w:rsidTr="00067352">
        <w:tc>
          <w:tcPr>
            <w:tcW w:w="2470" w:type="dxa"/>
            <w:vAlign w:val="bottom"/>
          </w:tcPr>
          <w:p w14:paraId="1E80D26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Tmem8C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4F13A908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GAACCAGTGGGTCCCTAA</w:t>
            </w:r>
          </w:p>
        </w:tc>
      </w:tr>
      <w:tr w:rsidR="00563663" w:rsidRPr="00CD4642" w14:paraId="409A3A1A" w14:textId="77777777" w:rsidTr="00067352">
        <w:tc>
          <w:tcPr>
            <w:tcW w:w="2470" w:type="dxa"/>
            <w:vAlign w:val="bottom"/>
          </w:tcPr>
          <w:p w14:paraId="3620DF7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Gm7325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262A520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ACCACTCCCAGAGGAAGGA</w:t>
            </w:r>
          </w:p>
        </w:tc>
      </w:tr>
      <w:tr w:rsidR="00563663" w:rsidRPr="00CD4642" w14:paraId="51A81246" w14:textId="77777777" w:rsidTr="00067352">
        <w:tc>
          <w:tcPr>
            <w:tcW w:w="2470" w:type="dxa"/>
            <w:vAlign w:val="bottom"/>
          </w:tcPr>
          <w:p w14:paraId="77B3C39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Gm7325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4662A6D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ACCGACGCCTGGACTAAC</w:t>
            </w:r>
          </w:p>
        </w:tc>
      </w:tr>
      <w:tr w:rsidR="00563663" w:rsidRPr="00CD4642" w14:paraId="4756CDE9" w14:textId="77777777" w:rsidTr="00067352">
        <w:tc>
          <w:tcPr>
            <w:tcW w:w="2470" w:type="dxa"/>
          </w:tcPr>
          <w:p w14:paraId="37D1E4C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om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0A42FFA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ATGGGATTACCCTTCTCAACT</w:t>
            </w:r>
          </w:p>
        </w:tc>
      </w:tr>
      <w:tr w:rsidR="00563663" w:rsidRPr="00CD4642" w14:paraId="18C4767D" w14:textId="77777777" w:rsidTr="00067352">
        <w:tc>
          <w:tcPr>
            <w:tcW w:w="2470" w:type="dxa"/>
          </w:tcPr>
          <w:p w14:paraId="6826437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yom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1EF78560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CGTTAAGATCCTCTCTTTGAC</w:t>
            </w:r>
          </w:p>
        </w:tc>
      </w:tr>
      <w:tr w:rsidR="00563663" w:rsidRPr="00CD4642" w14:paraId="4426D951" w14:textId="77777777" w:rsidTr="00067352">
        <w:tc>
          <w:tcPr>
            <w:tcW w:w="2470" w:type="dxa"/>
            <w:vAlign w:val="bottom"/>
          </w:tcPr>
          <w:p w14:paraId="44025F3E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Dysf</w:t>
            </w:r>
            <w:proofErr w:type="spellEnd"/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2A0CB274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GGGAGAAGATGAGTGACA</w:t>
            </w:r>
          </w:p>
        </w:tc>
      </w:tr>
      <w:tr w:rsidR="00563663" w:rsidRPr="00CD4642" w14:paraId="331BDF3C" w14:textId="77777777" w:rsidTr="00067352">
        <w:tc>
          <w:tcPr>
            <w:tcW w:w="2470" w:type="dxa"/>
            <w:vAlign w:val="bottom"/>
          </w:tcPr>
          <w:p w14:paraId="216BD5B7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proofErr w:type="spellStart"/>
            <w:r w:rsidRPr="00CD4642">
              <w:rPr>
                <w:i/>
                <w:iCs/>
                <w:sz w:val="24"/>
              </w:rPr>
              <w:t>Dysf</w:t>
            </w:r>
            <w:proofErr w:type="spellEnd"/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40F2866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TCTTGGCAACAGCACAGAC</w:t>
            </w:r>
          </w:p>
        </w:tc>
      </w:tr>
      <w:tr w:rsidR="00563663" w:rsidRPr="00CD4642" w14:paraId="2D2F93A8" w14:textId="77777777" w:rsidTr="00067352">
        <w:tc>
          <w:tcPr>
            <w:tcW w:w="2470" w:type="dxa"/>
            <w:vAlign w:val="bottom"/>
          </w:tcPr>
          <w:p w14:paraId="4F4FE04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</w:tcPr>
          <w:p w14:paraId="465B0730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CCAGTTACCATCCCAGTGT</w:t>
            </w:r>
          </w:p>
        </w:tc>
      </w:tr>
      <w:tr w:rsidR="00563663" w:rsidRPr="00CD4642" w14:paraId="2298ABE4" w14:textId="77777777" w:rsidTr="00067352">
        <w:tc>
          <w:tcPr>
            <w:tcW w:w="2470" w:type="dxa"/>
            <w:vAlign w:val="bottom"/>
          </w:tcPr>
          <w:p w14:paraId="154057F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</w:tcPr>
          <w:p w14:paraId="607C7B7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TCAGACCGCCTGTGTTACC</w:t>
            </w:r>
          </w:p>
        </w:tc>
      </w:tr>
      <w:tr w:rsidR="00563663" w:rsidRPr="00CD4642" w14:paraId="129F1FC7" w14:textId="77777777" w:rsidTr="00067352">
        <w:tc>
          <w:tcPr>
            <w:tcW w:w="2470" w:type="dxa"/>
            <w:vAlign w:val="bottom"/>
          </w:tcPr>
          <w:p w14:paraId="56071DB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asq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6A0D130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CCGTACACAGAAGAGGAGC</w:t>
            </w:r>
          </w:p>
        </w:tc>
      </w:tr>
      <w:tr w:rsidR="00563663" w:rsidRPr="00CD4642" w14:paraId="11D4E8B5" w14:textId="77777777" w:rsidTr="00067352">
        <w:tc>
          <w:tcPr>
            <w:tcW w:w="2470" w:type="dxa"/>
            <w:vAlign w:val="bottom"/>
          </w:tcPr>
          <w:p w14:paraId="7D92C5E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asq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02BFC428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TCACTCTTCTCCGCAAAG</w:t>
            </w:r>
          </w:p>
        </w:tc>
      </w:tr>
      <w:tr w:rsidR="00563663" w:rsidRPr="00CD4642" w14:paraId="28DB093D" w14:textId="77777777" w:rsidTr="00067352">
        <w:tc>
          <w:tcPr>
            <w:tcW w:w="2470" w:type="dxa"/>
            <w:vAlign w:val="center"/>
          </w:tcPr>
          <w:p w14:paraId="2FF027B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cnb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2B319983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GGTCTGTGAGGAACAAAAGTG</w:t>
            </w:r>
          </w:p>
        </w:tc>
      </w:tr>
      <w:tr w:rsidR="00563663" w:rsidRPr="00CD4642" w14:paraId="3D566A5C" w14:textId="77777777" w:rsidTr="00067352">
        <w:tc>
          <w:tcPr>
            <w:tcW w:w="2470" w:type="dxa"/>
            <w:vAlign w:val="center"/>
          </w:tcPr>
          <w:p w14:paraId="75FE2A0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cnb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329FF3B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CAGAGTTGTCGGTGTAAATG</w:t>
            </w:r>
          </w:p>
        </w:tc>
      </w:tr>
      <w:tr w:rsidR="00563663" w:rsidRPr="00CD4642" w14:paraId="333B445D" w14:textId="77777777" w:rsidTr="00067352">
        <w:tc>
          <w:tcPr>
            <w:tcW w:w="2470" w:type="dxa"/>
            <w:vAlign w:val="center"/>
          </w:tcPr>
          <w:p w14:paraId="373B16F3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dk6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70EC45B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ACAGAGAAACCAAGCTTACA</w:t>
            </w:r>
          </w:p>
        </w:tc>
      </w:tr>
      <w:tr w:rsidR="00563663" w:rsidRPr="00CD4642" w14:paraId="1D4590B0" w14:textId="77777777" w:rsidTr="00067352">
        <w:tc>
          <w:tcPr>
            <w:tcW w:w="2470" w:type="dxa"/>
            <w:vAlign w:val="center"/>
          </w:tcPr>
          <w:p w14:paraId="03BA7756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Cdk6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2380BFAA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TCAGATCACGATGCACTACTC</w:t>
            </w:r>
          </w:p>
        </w:tc>
      </w:tr>
      <w:tr w:rsidR="00563663" w:rsidRPr="00CD4642" w14:paraId="0675CDFE" w14:textId="77777777" w:rsidTr="00067352">
        <w:tc>
          <w:tcPr>
            <w:tcW w:w="2470" w:type="dxa"/>
            <w:vAlign w:val="bottom"/>
          </w:tcPr>
          <w:p w14:paraId="10CC5EB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Rab3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0B599355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AAGCTCTTGGAGCATTTG</w:t>
            </w:r>
          </w:p>
        </w:tc>
      </w:tr>
      <w:tr w:rsidR="00563663" w:rsidRPr="00CD4642" w14:paraId="2E775F08" w14:textId="77777777" w:rsidTr="00067352">
        <w:tc>
          <w:tcPr>
            <w:tcW w:w="2470" w:type="dxa"/>
            <w:vAlign w:val="bottom"/>
          </w:tcPr>
          <w:p w14:paraId="706C3FE5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i/>
                <w:iCs/>
                <w:sz w:val="24"/>
              </w:rPr>
              <w:t>Rab3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03DC1DFF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CCATCTGGGAAGGACTCTG</w:t>
            </w:r>
          </w:p>
        </w:tc>
      </w:tr>
      <w:tr w:rsidR="00563663" w:rsidRPr="00CD4642" w14:paraId="59742CD3" w14:textId="77777777" w:rsidTr="00067352">
        <w:tc>
          <w:tcPr>
            <w:tcW w:w="2470" w:type="dxa"/>
            <w:vAlign w:val="center"/>
          </w:tcPr>
          <w:p w14:paraId="348593DE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i/>
                <w:iCs/>
                <w:sz w:val="24"/>
              </w:rPr>
              <w:lastRenderedPageBreak/>
              <w:t>Itgb2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03867CF3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sz w:val="24"/>
              </w:rPr>
              <w:t>GAAACTGTCGGAAGGACAATAG</w:t>
            </w:r>
          </w:p>
        </w:tc>
      </w:tr>
      <w:tr w:rsidR="00563663" w:rsidRPr="00CD4642" w14:paraId="535CACAF" w14:textId="77777777" w:rsidTr="00067352">
        <w:tc>
          <w:tcPr>
            <w:tcW w:w="2470" w:type="dxa"/>
            <w:vAlign w:val="center"/>
          </w:tcPr>
          <w:p w14:paraId="58E87D7B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i/>
                <w:iCs/>
                <w:sz w:val="24"/>
              </w:rPr>
              <w:t>Itgb2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6A22C7ED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sz w:val="24"/>
              </w:rPr>
              <w:t>CGCAGACTTGGCTGTTATATCT</w:t>
            </w:r>
          </w:p>
        </w:tc>
      </w:tr>
      <w:tr w:rsidR="00563663" w:rsidRPr="00CD4642" w14:paraId="7DAFB26C" w14:textId="77777777" w:rsidTr="00067352">
        <w:tc>
          <w:tcPr>
            <w:tcW w:w="2470" w:type="dxa"/>
            <w:vAlign w:val="center"/>
          </w:tcPr>
          <w:p w14:paraId="25598A65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i/>
                <w:iCs/>
                <w:sz w:val="24"/>
              </w:rPr>
              <w:t>Mapk13</w:t>
            </w:r>
            <w:r w:rsidRPr="00CD4642">
              <w:rPr>
                <w:sz w:val="24"/>
              </w:rPr>
              <w:t>-RT-F</w:t>
            </w:r>
          </w:p>
        </w:tc>
        <w:tc>
          <w:tcPr>
            <w:tcW w:w="5466" w:type="dxa"/>
            <w:vAlign w:val="bottom"/>
          </w:tcPr>
          <w:p w14:paraId="771F0FD7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sz w:val="24"/>
              </w:rPr>
              <w:t>GAGCTTCCATGATTTCTACCTG</w:t>
            </w:r>
          </w:p>
        </w:tc>
      </w:tr>
      <w:tr w:rsidR="00563663" w:rsidRPr="00CD4642" w14:paraId="046FC310" w14:textId="77777777" w:rsidTr="00067352">
        <w:tc>
          <w:tcPr>
            <w:tcW w:w="2470" w:type="dxa"/>
            <w:vAlign w:val="center"/>
          </w:tcPr>
          <w:p w14:paraId="585CDB3C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i/>
                <w:iCs/>
                <w:sz w:val="24"/>
              </w:rPr>
              <w:t>Mapk13</w:t>
            </w:r>
            <w:r w:rsidRPr="00CD4642">
              <w:rPr>
                <w:sz w:val="24"/>
              </w:rPr>
              <w:t>-RT-R</w:t>
            </w:r>
          </w:p>
        </w:tc>
        <w:tc>
          <w:tcPr>
            <w:tcW w:w="5466" w:type="dxa"/>
            <w:vAlign w:val="bottom"/>
          </w:tcPr>
          <w:p w14:paraId="7D536C54" w14:textId="77777777" w:rsidR="00563663" w:rsidRPr="00CD4642" w:rsidRDefault="00563663" w:rsidP="00067352">
            <w:pPr>
              <w:pStyle w:val="paperbiaozi"/>
              <w:rPr>
                <w:color w:val="000000"/>
                <w:sz w:val="24"/>
              </w:rPr>
            </w:pPr>
            <w:r w:rsidRPr="00CD4642">
              <w:rPr>
                <w:sz w:val="24"/>
              </w:rPr>
              <w:t>TCAGCTCACAGTCTTCATTCAC</w:t>
            </w:r>
          </w:p>
        </w:tc>
      </w:tr>
      <w:tr w:rsidR="00563663" w:rsidRPr="00CD4642" w14:paraId="41E37299" w14:textId="77777777" w:rsidTr="00067352">
        <w:tc>
          <w:tcPr>
            <w:tcW w:w="2470" w:type="dxa"/>
            <w:vAlign w:val="center"/>
          </w:tcPr>
          <w:p w14:paraId="4E9AE9B2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F</w:t>
            </w:r>
            <w:r>
              <w:rPr>
                <w:sz w:val="24"/>
              </w:rPr>
              <w:t>1</w:t>
            </w:r>
          </w:p>
        </w:tc>
        <w:tc>
          <w:tcPr>
            <w:tcW w:w="5466" w:type="dxa"/>
            <w:vAlign w:val="bottom"/>
          </w:tcPr>
          <w:p w14:paraId="280423F0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GCTGCTGGATTCATTCAAAG</w:t>
            </w:r>
          </w:p>
        </w:tc>
      </w:tr>
      <w:tr w:rsidR="00563663" w:rsidRPr="00CD4642" w14:paraId="2467C1BF" w14:textId="77777777" w:rsidTr="00067352">
        <w:tc>
          <w:tcPr>
            <w:tcW w:w="2470" w:type="dxa"/>
            <w:vAlign w:val="center"/>
          </w:tcPr>
          <w:p w14:paraId="4DB02B34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</w:t>
            </w:r>
            <w:r>
              <w:rPr>
                <w:sz w:val="24"/>
              </w:rPr>
              <w:t>R1</w:t>
            </w:r>
          </w:p>
        </w:tc>
        <w:tc>
          <w:tcPr>
            <w:tcW w:w="5466" w:type="dxa"/>
            <w:vAlign w:val="bottom"/>
          </w:tcPr>
          <w:p w14:paraId="7A7638A3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TATGGCTGATGGGAGAAGGTG</w:t>
            </w:r>
          </w:p>
        </w:tc>
      </w:tr>
      <w:tr w:rsidR="00563663" w:rsidRPr="00CD4642" w14:paraId="1492288A" w14:textId="77777777" w:rsidTr="00067352">
        <w:tc>
          <w:tcPr>
            <w:tcW w:w="2470" w:type="dxa"/>
            <w:vAlign w:val="center"/>
          </w:tcPr>
          <w:p w14:paraId="3B809208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F</w:t>
            </w:r>
            <w:r>
              <w:rPr>
                <w:sz w:val="24"/>
              </w:rPr>
              <w:t>2</w:t>
            </w:r>
          </w:p>
        </w:tc>
        <w:tc>
          <w:tcPr>
            <w:tcW w:w="5466" w:type="dxa"/>
          </w:tcPr>
          <w:p w14:paraId="4E6F07FC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AGGGATAAAACGCACAGTCAGT</w:t>
            </w:r>
          </w:p>
        </w:tc>
      </w:tr>
      <w:tr w:rsidR="00563663" w:rsidRPr="00CD4642" w14:paraId="60C6FDF0" w14:textId="77777777" w:rsidTr="00067352">
        <w:tc>
          <w:tcPr>
            <w:tcW w:w="2470" w:type="dxa"/>
            <w:vAlign w:val="center"/>
          </w:tcPr>
          <w:p w14:paraId="4629EF61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</w:t>
            </w:r>
            <w:r>
              <w:rPr>
                <w:sz w:val="24"/>
              </w:rPr>
              <w:t>R2</w:t>
            </w:r>
          </w:p>
        </w:tc>
        <w:tc>
          <w:tcPr>
            <w:tcW w:w="5466" w:type="dxa"/>
          </w:tcPr>
          <w:p w14:paraId="51D12D63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TGCTTTCTCCCTTAGCTTTTTG</w:t>
            </w:r>
          </w:p>
        </w:tc>
      </w:tr>
      <w:tr w:rsidR="00563663" w:rsidRPr="00CD4642" w14:paraId="4481EA39" w14:textId="77777777" w:rsidTr="00067352">
        <w:tc>
          <w:tcPr>
            <w:tcW w:w="2470" w:type="dxa"/>
            <w:vAlign w:val="center"/>
          </w:tcPr>
          <w:p w14:paraId="4D08CB42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F</w:t>
            </w:r>
            <w:r>
              <w:rPr>
                <w:sz w:val="24"/>
              </w:rPr>
              <w:t>3</w:t>
            </w:r>
          </w:p>
        </w:tc>
        <w:tc>
          <w:tcPr>
            <w:tcW w:w="5466" w:type="dxa"/>
          </w:tcPr>
          <w:p w14:paraId="656A9278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TTGCACTCAGTCCTCCACTCT</w:t>
            </w:r>
          </w:p>
        </w:tc>
      </w:tr>
      <w:tr w:rsidR="00563663" w:rsidRPr="00CD4642" w14:paraId="5AAF6DF7" w14:textId="77777777" w:rsidTr="00067352">
        <w:tc>
          <w:tcPr>
            <w:tcW w:w="2470" w:type="dxa"/>
            <w:vAlign w:val="center"/>
          </w:tcPr>
          <w:p w14:paraId="4703645F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</w:t>
            </w:r>
            <w:r>
              <w:rPr>
                <w:sz w:val="24"/>
              </w:rPr>
              <w:t>R3</w:t>
            </w:r>
          </w:p>
        </w:tc>
        <w:tc>
          <w:tcPr>
            <w:tcW w:w="5466" w:type="dxa"/>
          </w:tcPr>
          <w:p w14:paraId="682E7E48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GACATTGCCAGTGGACTGTTT</w:t>
            </w:r>
          </w:p>
        </w:tc>
      </w:tr>
      <w:tr w:rsidR="00563663" w:rsidRPr="00CD4642" w14:paraId="26632054" w14:textId="77777777" w:rsidTr="00067352">
        <w:tc>
          <w:tcPr>
            <w:tcW w:w="2470" w:type="dxa"/>
            <w:vAlign w:val="center"/>
          </w:tcPr>
          <w:p w14:paraId="171A8675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F</w:t>
            </w:r>
            <w:r>
              <w:rPr>
                <w:sz w:val="24"/>
              </w:rPr>
              <w:t>4</w:t>
            </w:r>
          </w:p>
        </w:tc>
        <w:tc>
          <w:tcPr>
            <w:tcW w:w="5466" w:type="dxa"/>
          </w:tcPr>
          <w:p w14:paraId="6FA4F54B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TGAGTCAACAGGCCACAGAG</w:t>
            </w:r>
          </w:p>
        </w:tc>
      </w:tr>
      <w:tr w:rsidR="00563663" w:rsidRPr="00CD4642" w14:paraId="3C20C43A" w14:textId="77777777" w:rsidTr="00067352">
        <w:tc>
          <w:tcPr>
            <w:tcW w:w="2470" w:type="dxa"/>
            <w:vAlign w:val="center"/>
          </w:tcPr>
          <w:p w14:paraId="43DC0783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</w:t>
            </w:r>
            <w:r>
              <w:rPr>
                <w:sz w:val="24"/>
              </w:rPr>
              <w:t>R4</w:t>
            </w:r>
          </w:p>
        </w:tc>
        <w:tc>
          <w:tcPr>
            <w:tcW w:w="5466" w:type="dxa"/>
          </w:tcPr>
          <w:p w14:paraId="6B1913FD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GTTCTGGGATGCTGGTGTTT</w:t>
            </w:r>
          </w:p>
        </w:tc>
      </w:tr>
      <w:tr w:rsidR="00563663" w:rsidRPr="00CD4642" w14:paraId="1417802F" w14:textId="77777777" w:rsidTr="00067352">
        <w:tc>
          <w:tcPr>
            <w:tcW w:w="2470" w:type="dxa"/>
            <w:vAlign w:val="center"/>
          </w:tcPr>
          <w:p w14:paraId="5014AD86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F</w:t>
            </w:r>
            <w:r>
              <w:rPr>
                <w:sz w:val="24"/>
              </w:rPr>
              <w:t>5</w:t>
            </w:r>
          </w:p>
        </w:tc>
        <w:tc>
          <w:tcPr>
            <w:tcW w:w="5466" w:type="dxa"/>
          </w:tcPr>
          <w:p w14:paraId="4451E052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GGGGTTGGAGCAAGTACAAA</w:t>
            </w:r>
          </w:p>
        </w:tc>
      </w:tr>
      <w:tr w:rsidR="00563663" w:rsidRPr="00CD4642" w14:paraId="0B752C6C" w14:textId="77777777" w:rsidTr="00067352">
        <w:tc>
          <w:tcPr>
            <w:tcW w:w="2470" w:type="dxa"/>
            <w:vAlign w:val="center"/>
          </w:tcPr>
          <w:p w14:paraId="649D4F1B" w14:textId="77777777" w:rsidR="00563663" w:rsidRPr="00CD4642" w:rsidRDefault="00563663" w:rsidP="00067352">
            <w:pPr>
              <w:pStyle w:val="paperbiaozi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rFonts w:hint="eastAsia"/>
                <w:i/>
                <w:iCs/>
                <w:sz w:val="24"/>
              </w:rPr>
              <w:t>et</w:t>
            </w:r>
            <w:r>
              <w:rPr>
                <w:i/>
                <w:iCs/>
                <w:sz w:val="24"/>
              </w:rPr>
              <w:t xml:space="preserve">2 </w:t>
            </w:r>
            <w:r w:rsidRPr="00590F1B">
              <w:rPr>
                <w:sz w:val="24"/>
              </w:rPr>
              <w:t>(exon</w:t>
            </w:r>
            <w:r>
              <w:rPr>
                <w:sz w:val="24"/>
              </w:rPr>
              <w:t>3</w:t>
            </w:r>
            <w:r w:rsidRPr="00590F1B">
              <w:rPr>
                <w:sz w:val="24"/>
              </w:rPr>
              <w:t>)-RT-</w:t>
            </w:r>
            <w:r>
              <w:rPr>
                <w:sz w:val="24"/>
              </w:rPr>
              <w:t>R5</w:t>
            </w:r>
          </w:p>
        </w:tc>
        <w:tc>
          <w:tcPr>
            <w:tcW w:w="5466" w:type="dxa"/>
          </w:tcPr>
          <w:p w14:paraId="01F0BC51" w14:textId="77777777" w:rsidR="00563663" w:rsidRPr="00CD4642" w:rsidRDefault="00563663" w:rsidP="00067352">
            <w:pPr>
              <w:pStyle w:val="paperbiaozi"/>
              <w:rPr>
                <w:sz w:val="24"/>
              </w:rPr>
            </w:pPr>
            <w:r w:rsidRPr="000C30C1">
              <w:rPr>
                <w:sz w:val="24"/>
              </w:rPr>
              <w:t>CGGGTGTGTGTCATTTGAAG</w:t>
            </w:r>
          </w:p>
        </w:tc>
      </w:tr>
    </w:tbl>
    <w:p w14:paraId="2935D92B" w14:textId="77777777" w:rsidR="00563663" w:rsidRPr="00CD4642" w:rsidRDefault="00563663" w:rsidP="00563663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3D90ED2" w14:textId="77777777" w:rsidR="000E2C00" w:rsidRDefault="00BA53CB"/>
    <w:sectPr w:rsidR="000E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5E715" w14:textId="77777777" w:rsidR="00BA53CB" w:rsidRDefault="00BA53CB" w:rsidP="00563663">
      <w:r>
        <w:separator/>
      </w:r>
    </w:p>
  </w:endnote>
  <w:endnote w:type="continuationSeparator" w:id="0">
    <w:p w14:paraId="3660AD03" w14:textId="77777777" w:rsidR="00BA53CB" w:rsidRDefault="00BA53CB" w:rsidP="00563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4621F" w14:textId="77777777" w:rsidR="00BA53CB" w:rsidRDefault="00BA53CB" w:rsidP="00563663">
      <w:r>
        <w:separator/>
      </w:r>
    </w:p>
  </w:footnote>
  <w:footnote w:type="continuationSeparator" w:id="0">
    <w:p w14:paraId="57B40D69" w14:textId="77777777" w:rsidR="00BA53CB" w:rsidRDefault="00BA53CB" w:rsidP="00563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99"/>
    <w:rsid w:val="00193B99"/>
    <w:rsid w:val="002531DD"/>
    <w:rsid w:val="00266AAD"/>
    <w:rsid w:val="00315828"/>
    <w:rsid w:val="004976EC"/>
    <w:rsid w:val="00563663"/>
    <w:rsid w:val="005717C9"/>
    <w:rsid w:val="008012DB"/>
    <w:rsid w:val="009C4BA0"/>
    <w:rsid w:val="00A2502B"/>
    <w:rsid w:val="00BA53CB"/>
    <w:rsid w:val="00CF6C41"/>
    <w:rsid w:val="00D603AB"/>
    <w:rsid w:val="00ED2514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21114D-2CCC-4CCC-8D61-F62AED32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6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1"/>
    <w:link w:val="a4"/>
    <w:qFormat/>
    <w:rsid w:val="00266AAD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a4">
    <w:name w:val="章节 字符"/>
    <w:basedOn w:val="a0"/>
    <w:link w:val="a3"/>
    <w:rsid w:val="00266AAD"/>
    <w:rPr>
      <w:rFonts w:eastAsia="黑体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266AAD"/>
    <w:rPr>
      <w:b/>
      <w:bCs/>
      <w:kern w:val="44"/>
      <w:sz w:val="44"/>
      <w:szCs w:val="44"/>
    </w:rPr>
  </w:style>
  <w:style w:type="paragraph" w:customStyle="1" w:styleId="paper1">
    <w:name w:val="paper标题1"/>
    <w:basedOn w:val="a"/>
    <w:link w:val="paper10"/>
    <w:qFormat/>
    <w:rsid w:val="005717C9"/>
    <w:pPr>
      <w:keepNext/>
      <w:keepLines/>
      <w:spacing w:before="48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10">
    <w:name w:val="paper标题1 字符"/>
    <w:basedOn w:val="a0"/>
    <w:link w:val="paper1"/>
    <w:rsid w:val="005717C9"/>
    <w:rPr>
      <w:rFonts w:eastAsia="黑体" w:cs="Times New Roman"/>
      <w:bCs/>
      <w:kern w:val="44"/>
      <w:sz w:val="24"/>
      <w:szCs w:val="44"/>
    </w:rPr>
  </w:style>
  <w:style w:type="paragraph" w:customStyle="1" w:styleId="paper2">
    <w:name w:val="paper标题2"/>
    <w:basedOn w:val="a"/>
    <w:link w:val="paper20"/>
    <w:qFormat/>
    <w:rsid w:val="00CF6C41"/>
    <w:pPr>
      <w:keepNext/>
      <w:keepLines/>
      <w:spacing w:before="24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20">
    <w:name w:val="paper标题2 字符"/>
    <w:basedOn w:val="a0"/>
    <w:link w:val="paper2"/>
    <w:rsid w:val="00CF6C41"/>
    <w:rPr>
      <w:rFonts w:eastAsia="黑体" w:cs="Times New Roman"/>
      <w:bCs/>
      <w:kern w:val="44"/>
      <w:sz w:val="24"/>
      <w:szCs w:val="44"/>
    </w:rPr>
  </w:style>
  <w:style w:type="paragraph" w:customStyle="1" w:styleId="paper">
    <w:name w:val="paper章节"/>
    <w:basedOn w:val="1"/>
    <w:link w:val="paper0"/>
    <w:qFormat/>
    <w:rsid w:val="00315828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paper0">
    <w:name w:val="paper章节 字符"/>
    <w:basedOn w:val="a0"/>
    <w:link w:val="paper"/>
    <w:rsid w:val="00315828"/>
    <w:rPr>
      <w:rFonts w:eastAsia="黑体" w:cs="Times New Roman"/>
      <w:b/>
      <w:bCs/>
      <w:kern w:val="44"/>
      <w:sz w:val="28"/>
      <w:szCs w:val="44"/>
    </w:rPr>
  </w:style>
  <w:style w:type="paragraph" w:customStyle="1" w:styleId="paper3">
    <w:name w:val="paper标题3"/>
    <w:basedOn w:val="paper2"/>
    <w:link w:val="paper30"/>
    <w:qFormat/>
    <w:rsid w:val="00CF6C41"/>
    <w:pPr>
      <w:outlineLvl w:val="2"/>
    </w:pPr>
  </w:style>
  <w:style w:type="character" w:customStyle="1" w:styleId="paper30">
    <w:name w:val="paper标题3 字符"/>
    <w:basedOn w:val="paper20"/>
    <w:link w:val="paper3"/>
    <w:rsid w:val="00CF6C41"/>
    <w:rPr>
      <w:rFonts w:eastAsia="黑体" w:cs="Times New Roman"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563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36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3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3663"/>
    <w:rPr>
      <w:sz w:val="18"/>
      <w:szCs w:val="18"/>
    </w:rPr>
  </w:style>
  <w:style w:type="paragraph" w:customStyle="1" w:styleId="paper4">
    <w:name w:val="paper表名"/>
    <w:basedOn w:val="a"/>
    <w:link w:val="paper5"/>
    <w:qFormat/>
    <w:rsid w:val="00563663"/>
    <w:pPr>
      <w:spacing w:before="120" w:after="120" w:line="360" w:lineRule="auto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5">
    <w:name w:val="paper表名 字符"/>
    <w:basedOn w:val="a0"/>
    <w:link w:val="paper4"/>
    <w:qFormat/>
    <w:rsid w:val="00563663"/>
    <w:rPr>
      <w:rFonts w:ascii="Times New Roman" w:eastAsia="宋体" w:hAnsi="Times New Roman" w:cs="Times New Roman"/>
      <w:szCs w:val="24"/>
    </w:rPr>
  </w:style>
  <w:style w:type="paragraph" w:customStyle="1" w:styleId="paperbiaozi">
    <w:name w:val="paper biaozi"/>
    <w:basedOn w:val="a"/>
    <w:link w:val="paperbiaozi0"/>
    <w:qFormat/>
    <w:rsid w:val="00563663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biaozi0">
    <w:name w:val="paper biaozi 字符"/>
    <w:basedOn w:val="a0"/>
    <w:link w:val="paperbiaozi"/>
    <w:rsid w:val="00563663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39"/>
    <w:qFormat/>
    <w:rsid w:val="0056366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叶 王</dc:creator>
  <cp:keywords/>
  <dc:description/>
  <cp:lastModifiedBy>红叶 王</cp:lastModifiedBy>
  <cp:revision>2</cp:revision>
  <dcterms:created xsi:type="dcterms:W3CDTF">2021-04-27T10:05:00Z</dcterms:created>
  <dcterms:modified xsi:type="dcterms:W3CDTF">2021-04-27T10:05:00Z</dcterms:modified>
</cp:coreProperties>
</file>